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="2940" w:tblpY="766"/>
        <w:tblW w:w="7655" w:type="dxa"/>
        <w:tblLayout w:type="fixed"/>
        <w:tblLook w:val="0600" w:firstRow="0" w:lastRow="0" w:firstColumn="0" w:lastColumn="0" w:noHBand="1" w:noVBand="1"/>
      </w:tblPr>
      <w:tblGrid>
        <w:gridCol w:w="5670"/>
        <w:gridCol w:w="1985"/>
      </w:tblGrid>
      <w:tr w:rsidR="00B97518" w:rsidRPr="00D03E48" w:rsidTr="0083337F">
        <w:trPr>
          <w:trHeight w:val="362"/>
        </w:trPr>
        <w:tc>
          <w:tcPr>
            <w:tcW w:w="7655" w:type="dxa"/>
            <w:gridSpan w:val="2"/>
            <w:tcBorders>
              <w:top w:val="single" w:sz="2" w:space="0" w:color="auto"/>
              <w:bottom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7518" w:rsidRPr="00BA02AE" w:rsidRDefault="00B97518" w:rsidP="0083337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PRO – Additional five stroke-specific questions </w:t>
            </w:r>
          </w:p>
          <w:p w:rsidR="00B97518" w:rsidRPr="00BA02AE" w:rsidRDefault="00B97518" w:rsidP="0083337F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N=549</w:t>
            </w:r>
          </w:p>
        </w:tc>
      </w:tr>
      <w:tr w:rsidR="00B97518" w:rsidRPr="00D03E48" w:rsidTr="0083337F">
        <w:trPr>
          <w:trHeight w:val="259"/>
        </w:trPr>
        <w:tc>
          <w:tcPr>
            <w:tcW w:w="5670" w:type="dxa"/>
            <w:tcBorders>
              <w:top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7518" w:rsidRPr="00BA02AE" w:rsidRDefault="00B97518" w:rsidP="0083337F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Are you able to walk? </w:t>
            </w:r>
          </w:p>
        </w:tc>
        <w:tc>
          <w:tcPr>
            <w:tcW w:w="1985" w:type="dxa"/>
            <w:tcBorders>
              <w:top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7518" w:rsidRPr="00BA02AE" w:rsidRDefault="00B97518" w:rsidP="0083337F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B97518" w:rsidRPr="00D03E48" w:rsidTr="0083337F">
        <w:trPr>
          <w:trHeight w:val="37"/>
        </w:trPr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7518" w:rsidRPr="00BA02AE" w:rsidRDefault="00B97518" w:rsidP="0083337F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le to walk without aid</w:t>
            </w:r>
          </w:p>
        </w:tc>
        <w:tc>
          <w:tcPr>
            <w:tcW w:w="1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7518" w:rsidRPr="00BA02AE" w:rsidRDefault="00B97518" w:rsidP="0083337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3   (47.9%)</w:t>
            </w:r>
          </w:p>
        </w:tc>
      </w:tr>
      <w:tr w:rsidR="00B97518" w:rsidRPr="00D03E48" w:rsidTr="0083337F">
        <w:trPr>
          <w:trHeight w:val="25"/>
        </w:trPr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7518" w:rsidRPr="00BA02AE" w:rsidRDefault="00B97518" w:rsidP="0083337F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ble to walk with aid </w:t>
            </w:r>
          </w:p>
        </w:tc>
        <w:tc>
          <w:tcPr>
            <w:tcW w:w="1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7518" w:rsidRPr="00BA02AE" w:rsidRDefault="00B97518" w:rsidP="0083337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6   (28.4%)</w:t>
            </w:r>
          </w:p>
        </w:tc>
      </w:tr>
      <w:tr w:rsidR="00B97518" w:rsidRPr="00D03E48" w:rsidTr="0083337F">
        <w:trPr>
          <w:trHeight w:val="317"/>
        </w:trPr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7518" w:rsidRPr="00BA02AE" w:rsidRDefault="00B97518" w:rsidP="0083337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Unable to walk </w:t>
            </w:r>
          </w:p>
        </w:tc>
        <w:tc>
          <w:tcPr>
            <w:tcW w:w="1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7518" w:rsidRPr="00BA02AE" w:rsidRDefault="00B97518" w:rsidP="0083337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     (17.6%)</w:t>
            </w:r>
          </w:p>
        </w:tc>
      </w:tr>
      <w:tr w:rsidR="00B97518" w:rsidRPr="00D03E48" w:rsidTr="0083337F">
        <w:trPr>
          <w:trHeight w:val="317"/>
        </w:trPr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7518" w:rsidRPr="00BA02AE" w:rsidRDefault="00B97518" w:rsidP="0083337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issing data </w:t>
            </w:r>
          </w:p>
        </w:tc>
        <w:tc>
          <w:tcPr>
            <w:tcW w:w="1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7518" w:rsidRPr="00BA02AE" w:rsidRDefault="00B97518" w:rsidP="0083337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 (6%)</w:t>
            </w:r>
          </w:p>
        </w:tc>
      </w:tr>
      <w:tr w:rsidR="00B97518" w:rsidRPr="00D03E48" w:rsidTr="0083337F">
        <w:trPr>
          <w:trHeight w:val="25"/>
        </w:trPr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7518" w:rsidRPr="00BA02AE" w:rsidRDefault="00B97518" w:rsidP="0083337F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o you need help from anybody to go to the toilet?</w:t>
            </w:r>
          </w:p>
        </w:tc>
        <w:tc>
          <w:tcPr>
            <w:tcW w:w="1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7518" w:rsidRPr="00BA02AE" w:rsidRDefault="00B97518" w:rsidP="0083337F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B97518" w:rsidRPr="00D03E48" w:rsidTr="0083337F">
        <w:trPr>
          <w:trHeight w:val="25"/>
        </w:trPr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7518" w:rsidRPr="00BA02AE" w:rsidRDefault="00B97518" w:rsidP="0083337F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eeds aid to toilet  </w:t>
            </w:r>
          </w:p>
        </w:tc>
        <w:tc>
          <w:tcPr>
            <w:tcW w:w="1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7518" w:rsidRPr="00BA02AE" w:rsidRDefault="00B97518" w:rsidP="0083337F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4  (</w:t>
            </w:r>
            <w:proofErr w:type="gramEnd"/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.9%)</w:t>
            </w:r>
          </w:p>
        </w:tc>
      </w:tr>
      <w:tr w:rsidR="00B97518" w:rsidRPr="00D03E48" w:rsidTr="0083337F">
        <w:trPr>
          <w:trHeight w:val="25"/>
        </w:trPr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7518" w:rsidRPr="00BA02AE" w:rsidRDefault="00B97518" w:rsidP="0083337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oes not need aid </w:t>
            </w:r>
          </w:p>
        </w:tc>
        <w:tc>
          <w:tcPr>
            <w:tcW w:w="1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7518" w:rsidRPr="00BA02AE" w:rsidRDefault="00B97518" w:rsidP="0083337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2 (55%)</w:t>
            </w:r>
          </w:p>
        </w:tc>
      </w:tr>
      <w:tr w:rsidR="00B97518" w:rsidRPr="00D03E48" w:rsidTr="0083337F">
        <w:trPr>
          <w:trHeight w:val="25"/>
        </w:trPr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7518" w:rsidRPr="00BA02AE" w:rsidRDefault="00B97518" w:rsidP="0083337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issing data </w:t>
            </w:r>
          </w:p>
        </w:tc>
        <w:tc>
          <w:tcPr>
            <w:tcW w:w="1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7518" w:rsidRPr="00BA02AE" w:rsidRDefault="00B97518" w:rsidP="0083337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(6%)</w:t>
            </w:r>
          </w:p>
        </w:tc>
      </w:tr>
      <w:tr w:rsidR="00B97518" w:rsidRPr="00D03E48" w:rsidTr="0083337F">
        <w:trPr>
          <w:trHeight w:val="25"/>
        </w:trPr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7518" w:rsidRPr="00BA02AE" w:rsidRDefault="00B97518" w:rsidP="0083337F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o you need help with dressing/undressing?</w:t>
            </w:r>
          </w:p>
        </w:tc>
        <w:tc>
          <w:tcPr>
            <w:tcW w:w="1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7518" w:rsidRPr="00BA02AE" w:rsidRDefault="00B97518" w:rsidP="0083337F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B97518" w:rsidRPr="00D03E48" w:rsidTr="0083337F">
        <w:trPr>
          <w:trHeight w:val="25"/>
        </w:trPr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7518" w:rsidRPr="00BA02AE" w:rsidRDefault="00B97518" w:rsidP="0083337F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eds aid to dress</w:t>
            </w:r>
          </w:p>
        </w:tc>
        <w:tc>
          <w:tcPr>
            <w:tcW w:w="1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7518" w:rsidRPr="00BA02AE" w:rsidRDefault="00B97518" w:rsidP="0083337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0  (</w:t>
            </w:r>
            <w:proofErr w:type="gramEnd"/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.1%)</w:t>
            </w:r>
          </w:p>
        </w:tc>
      </w:tr>
      <w:tr w:rsidR="00B97518" w:rsidRPr="00D03E48" w:rsidTr="0083337F">
        <w:trPr>
          <w:trHeight w:val="25"/>
        </w:trPr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7518" w:rsidRPr="00BA02AE" w:rsidRDefault="00B97518" w:rsidP="0083337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oes not need aid </w:t>
            </w:r>
          </w:p>
        </w:tc>
        <w:tc>
          <w:tcPr>
            <w:tcW w:w="1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7518" w:rsidRPr="00BA02AE" w:rsidRDefault="00B97518" w:rsidP="0083337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6 (53.9%)</w:t>
            </w:r>
          </w:p>
        </w:tc>
      </w:tr>
      <w:tr w:rsidR="00B97518" w:rsidRPr="00D03E48" w:rsidTr="0083337F">
        <w:trPr>
          <w:trHeight w:val="25"/>
        </w:trPr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7518" w:rsidRPr="00BA02AE" w:rsidRDefault="00B97518" w:rsidP="0083337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issing </w:t>
            </w:r>
          </w:p>
        </w:tc>
        <w:tc>
          <w:tcPr>
            <w:tcW w:w="1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7518" w:rsidRPr="00BA02AE" w:rsidRDefault="00B97518" w:rsidP="0083337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 (6%)</w:t>
            </w:r>
          </w:p>
        </w:tc>
      </w:tr>
      <w:tr w:rsidR="00B97518" w:rsidRPr="00D03E48" w:rsidTr="0083337F">
        <w:trPr>
          <w:trHeight w:val="272"/>
        </w:trPr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7518" w:rsidRPr="00BA02AE" w:rsidRDefault="00B97518" w:rsidP="0083337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Do you need a tube for feeding? </w:t>
            </w:r>
          </w:p>
        </w:tc>
        <w:tc>
          <w:tcPr>
            <w:tcW w:w="1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7518" w:rsidRPr="00BA02AE" w:rsidRDefault="00B97518" w:rsidP="0083337F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B97518" w:rsidRPr="00D03E48" w:rsidTr="0083337F">
        <w:trPr>
          <w:trHeight w:val="25"/>
        </w:trPr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7518" w:rsidRPr="00BA02AE" w:rsidRDefault="00B97518" w:rsidP="0083337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7518" w:rsidRPr="00BA02AE" w:rsidRDefault="00B97518" w:rsidP="0083337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  (</w:t>
            </w:r>
            <w:proofErr w:type="gramEnd"/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%)</w:t>
            </w:r>
          </w:p>
        </w:tc>
      </w:tr>
      <w:tr w:rsidR="00B97518" w:rsidRPr="00D03E48" w:rsidTr="0083337F">
        <w:trPr>
          <w:trHeight w:val="25"/>
        </w:trPr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7518" w:rsidRPr="00BA02AE" w:rsidRDefault="00B97518" w:rsidP="0083337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1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7518" w:rsidRPr="00BA02AE" w:rsidRDefault="00B97518" w:rsidP="0083337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9 (85.4%)</w:t>
            </w:r>
          </w:p>
        </w:tc>
      </w:tr>
      <w:tr w:rsidR="00B97518" w:rsidRPr="00D03E48" w:rsidTr="0083337F">
        <w:trPr>
          <w:trHeight w:val="25"/>
        </w:trPr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7518" w:rsidRPr="00BA02AE" w:rsidRDefault="00B97518" w:rsidP="0083337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issing  </w:t>
            </w:r>
          </w:p>
        </w:tc>
        <w:tc>
          <w:tcPr>
            <w:tcW w:w="1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7518" w:rsidRPr="00BA02AE" w:rsidRDefault="00B97518" w:rsidP="0083337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 (8.9%)</w:t>
            </w:r>
          </w:p>
        </w:tc>
      </w:tr>
      <w:tr w:rsidR="00B97518" w:rsidRPr="00D03E48" w:rsidTr="0083337F">
        <w:trPr>
          <w:trHeight w:val="337"/>
        </w:trPr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7518" w:rsidRPr="00BA02AE" w:rsidRDefault="00B97518" w:rsidP="0083337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Do you have problems with communication or understanding?</w:t>
            </w:r>
          </w:p>
        </w:tc>
        <w:tc>
          <w:tcPr>
            <w:tcW w:w="1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7518" w:rsidRPr="00BA02AE" w:rsidRDefault="00B97518" w:rsidP="0083337F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B97518" w:rsidRPr="00D03E48" w:rsidTr="0083337F">
        <w:trPr>
          <w:trHeight w:val="25"/>
        </w:trPr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7518" w:rsidRPr="00BA02AE" w:rsidRDefault="00B97518" w:rsidP="0083337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7518" w:rsidRPr="00BA02AE" w:rsidRDefault="00B97518" w:rsidP="0083337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  (</w:t>
            </w:r>
            <w:proofErr w:type="gramEnd"/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7%)</w:t>
            </w:r>
          </w:p>
        </w:tc>
      </w:tr>
      <w:tr w:rsidR="00B97518" w:rsidRPr="00D03E48" w:rsidTr="0083337F">
        <w:trPr>
          <w:trHeight w:val="25"/>
        </w:trPr>
        <w:tc>
          <w:tcPr>
            <w:tcW w:w="56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7518" w:rsidRPr="00BA02AE" w:rsidRDefault="00B97518" w:rsidP="0083337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7518" w:rsidRPr="00BA02AE" w:rsidRDefault="00B97518" w:rsidP="0083337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1 (76.7%)</w:t>
            </w:r>
          </w:p>
        </w:tc>
      </w:tr>
      <w:tr w:rsidR="00B97518" w:rsidRPr="00D03E48" w:rsidTr="0083337F">
        <w:trPr>
          <w:trHeight w:val="25"/>
        </w:trPr>
        <w:tc>
          <w:tcPr>
            <w:tcW w:w="5670" w:type="dxa"/>
            <w:tcBorders>
              <w:bottom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7518" w:rsidRPr="00BA02AE" w:rsidRDefault="00B97518" w:rsidP="0083337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issing </w:t>
            </w:r>
          </w:p>
        </w:tc>
        <w:tc>
          <w:tcPr>
            <w:tcW w:w="1985" w:type="dxa"/>
            <w:tcBorders>
              <w:bottom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7518" w:rsidRPr="00BA02AE" w:rsidRDefault="00B97518" w:rsidP="0083337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02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 (6.5%)</w:t>
            </w:r>
          </w:p>
        </w:tc>
      </w:tr>
    </w:tbl>
    <w:p w:rsidR="00091A4A" w:rsidRPr="00B97518" w:rsidRDefault="00091A4A" w:rsidP="00B97518">
      <w:bookmarkStart w:id="0" w:name="_GoBack"/>
      <w:bookmarkEnd w:id="0"/>
    </w:p>
    <w:sectPr w:rsidR="00091A4A" w:rsidRPr="00B975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361C"/>
    <w:rsid w:val="00091A4A"/>
    <w:rsid w:val="00093ACB"/>
    <w:rsid w:val="0033361C"/>
    <w:rsid w:val="00AD024E"/>
    <w:rsid w:val="00B97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361C"/>
    <w:pPr>
      <w:spacing w:after="0" w:line="240" w:lineRule="auto"/>
    </w:pPr>
    <w:rPr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361C"/>
    <w:pPr>
      <w:spacing w:after="0" w:line="240" w:lineRule="auto"/>
    </w:pPr>
    <w:rPr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7</Words>
  <Characters>580</Characters>
  <Application>Microsoft Office Word</Application>
  <DocSecurity>0</DocSecurity>
  <Lines>52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2-03-16T04:28:00Z</dcterms:created>
  <dcterms:modified xsi:type="dcterms:W3CDTF">2022-03-16T04:28:00Z</dcterms:modified>
</cp:coreProperties>
</file>